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04CB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B5880">
        <w:rPr>
          <w:rFonts w:ascii="Times New Roman" w:hAnsi="Times New Roman" w:cs="Times New Roman"/>
          <w:b/>
          <w:bCs/>
          <w:sz w:val="28"/>
          <w:szCs w:val="28"/>
        </w:rPr>
        <w:t xml:space="preserve">Supplement Table </w:t>
      </w:r>
    </w:p>
    <w:p w14:paraId="51BCBE61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Table S1 The condition of working with fev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204"/>
        <w:gridCol w:w="2410"/>
        <w:gridCol w:w="1627"/>
      </w:tblGrid>
      <w:tr w:rsidR="003712CA" w:rsidRPr="00DB5880" w14:paraId="000903C7" w14:textId="77777777" w:rsidTr="00181303">
        <w:tc>
          <w:tcPr>
            <w:tcW w:w="2049" w:type="dxa"/>
            <w:vMerge w:val="restart"/>
          </w:tcPr>
          <w:p w14:paraId="50E078E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Department </w:t>
            </w:r>
          </w:p>
        </w:tc>
        <w:tc>
          <w:tcPr>
            <w:tcW w:w="4614" w:type="dxa"/>
            <w:gridSpan w:val="2"/>
          </w:tcPr>
          <w:p w14:paraId="4E8A7AA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Working with fever </w:t>
            </w:r>
          </w:p>
        </w:tc>
        <w:tc>
          <w:tcPr>
            <w:tcW w:w="1627" w:type="dxa"/>
            <w:vMerge w:val="restart"/>
          </w:tcPr>
          <w:p w14:paraId="3190188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3712CA" w:rsidRPr="00DB5880" w14:paraId="00B0D357" w14:textId="77777777" w:rsidTr="00181303">
        <w:tc>
          <w:tcPr>
            <w:tcW w:w="2049" w:type="dxa"/>
            <w:vMerge/>
            <w:tcBorders>
              <w:bottom w:val="single" w:sz="4" w:space="0" w:color="auto"/>
            </w:tcBorders>
          </w:tcPr>
          <w:p w14:paraId="74E2A6E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62911C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9BF9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1627" w:type="dxa"/>
            <w:vMerge/>
            <w:tcBorders>
              <w:bottom w:val="single" w:sz="4" w:space="0" w:color="auto"/>
            </w:tcBorders>
          </w:tcPr>
          <w:p w14:paraId="5ABF872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B655842" w14:textId="77777777" w:rsidTr="00181303">
        <w:tc>
          <w:tcPr>
            <w:tcW w:w="2049" w:type="dxa"/>
            <w:tcBorders>
              <w:bottom w:val="nil"/>
            </w:tcBorders>
          </w:tcPr>
          <w:p w14:paraId="1AA860D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bstetrics</w:t>
            </w:r>
          </w:p>
        </w:tc>
        <w:tc>
          <w:tcPr>
            <w:tcW w:w="2204" w:type="dxa"/>
            <w:tcBorders>
              <w:bottom w:val="nil"/>
            </w:tcBorders>
          </w:tcPr>
          <w:p w14:paraId="4898B0D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7(36.6%)</w:t>
            </w:r>
          </w:p>
        </w:tc>
        <w:tc>
          <w:tcPr>
            <w:tcW w:w="2410" w:type="dxa"/>
            <w:tcBorders>
              <w:bottom w:val="nil"/>
            </w:tcBorders>
          </w:tcPr>
          <w:p w14:paraId="24C5E49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4(63.4%)</w:t>
            </w:r>
          </w:p>
        </w:tc>
        <w:tc>
          <w:tcPr>
            <w:tcW w:w="1627" w:type="dxa"/>
            <w:tcBorders>
              <w:bottom w:val="nil"/>
            </w:tcBorders>
          </w:tcPr>
          <w:p w14:paraId="56DE5B6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  <w:highlight w:val="red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18*</w:t>
            </w:r>
          </w:p>
        </w:tc>
      </w:tr>
      <w:tr w:rsidR="003712CA" w:rsidRPr="00DB5880" w14:paraId="35DB221B" w14:textId="77777777" w:rsidTr="00181303">
        <w:tc>
          <w:tcPr>
            <w:tcW w:w="2049" w:type="dxa"/>
            <w:tcBorders>
              <w:top w:val="nil"/>
              <w:bottom w:val="nil"/>
            </w:tcBorders>
          </w:tcPr>
          <w:p w14:paraId="69F7ADA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ynecology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5DCD92B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6(46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8184E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0(53.6%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DD3EA9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12B23E7" w14:textId="77777777" w:rsidTr="00181303">
        <w:tc>
          <w:tcPr>
            <w:tcW w:w="2049" w:type="dxa"/>
            <w:tcBorders>
              <w:top w:val="nil"/>
              <w:bottom w:val="nil"/>
            </w:tcBorders>
          </w:tcPr>
          <w:p w14:paraId="32B846B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utpatient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14:paraId="627CC8D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4(54.8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30F5E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8(45.2%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9579CE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1370D6B" w14:textId="77777777" w:rsidTr="00181303">
        <w:tc>
          <w:tcPr>
            <w:tcW w:w="2049" w:type="dxa"/>
            <w:tcBorders>
              <w:top w:val="nil"/>
            </w:tcBorders>
          </w:tcPr>
          <w:p w14:paraId="1F0D5AE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Other </w:t>
            </w:r>
          </w:p>
        </w:tc>
        <w:tc>
          <w:tcPr>
            <w:tcW w:w="2204" w:type="dxa"/>
            <w:tcBorders>
              <w:top w:val="nil"/>
            </w:tcBorders>
          </w:tcPr>
          <w:p w14:paraId="5E64ADF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6(56.3%)</w:t>
            </w:r>
          </w:p>
        </w:tc>
        <w:tc>
          <w:tcPr>
            <w:tcW w:w="2410" w:type="dxa"/>
            <w:tcBorders>
              <w:top w:val="nil"/>
            </w:tcBorders>
          </w:tcPr>
          <w:p w14:paraId="57731EC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9(43.7%)</w:t>
            </w:r>
          </w:p>
        </w:tc>
        <w:tc>
          <w:tcPr>
            <w:tcW w:w="1627" w:type="dxa"/>
            <w:tcBorders>
              <w:top w:val="nil"/>
            </w:tcBorders>
          </w:tcPr>
          <w:p w14:paraId="76713CD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80AA67F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Data were N (%</w:t>
      </w:r>
      <w:proofErr w:type="gramStart"/>
      <w:r w:rsidRPr="00DB5880">
        <w:rPr>
          <w:rFonts w:ascii="Times New Roman" w:hAnsi="Times New Roman" w:cs="Times New Roman"/>
          <w:sz w:val="24"/>
        </w:rPr>
        <w:t>).*</w:t>
      </w:r>
      <w:proofErr w:type="gramEnd"/>
      <w:r w:rsidRPr="00DB5880">
        <w:rPr>
          <w:rFonts w:ascii="Times New Roman" w:hAnsi="Times New Roman" w:cs="Times New Roman"/>
          <w:sz w:val="24"/>
        </w:rPr>
        <w:t>P&lt;0.05</w:t>
      </w:r>
    </w:p>
    <w:p w14:paraId="7BA2543D" w14:textId="77777777" w:rsidR="003712CA" w:rsidRPr="00DB5880" w:rsidRDefault="003712CA" w:rsidP="003712C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D869CE7" w14:textId="77777777" w:rsidR="003712CA" w:rsidRPr="00DB5880" w:rsidRDefault="003712CA" w:rsidP="003712C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Table S2 The condition of anxie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556"/>
        <w:gridCol w:w="1533"/>
        <w:gridCol w:w="1436"/>
        <w:gridCol w:w="996"/>
      </w:tblGrid>
      <w:tr w:rsidR="003712CA" w:rsidRPr="00DB5880" w14:paraId="6B06B106" w14:textId="77777777" w:rsidTr="00181303"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503DFD6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Category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2EDD5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AD -7 &lt;5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1EF122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AD -7≥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B9916A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3712CA" w:rsidRPr="00DB5880" w14:paraId="1991AC80" w14:textId="77777777" w:rsidTr="00181303">
        <w:tc>
          <w:tcPr>
            <w:tcW w:w="1843" w:type="dxa"/>
            <w:tcBorders>
              <w:bottom w:val="nil"/>
            </w:tcBorders>
          </w:tcPr>
          <w:p w14:paraId="7AC2216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693" w:type="dxa"/>
            <w:tcBorders>
              <w:bottom w:val="nil"/>
            </w:tcBorders>
          </w:tcPr>
          <w:p w14:paraId="0488276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65BD9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bottom w:val="nil"/>
            </w:tcBorders>
          </w:tcPr>
          <w:p w14:paraId="3CA0E59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0395816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885</w:t>
            </w:r>
          </w:p>
        </w:tc>
      </w:tr>
      <w:tr w:rsidR="003712CA" w:rsidRPr="00DB5880" w14:paraId="1BC0A9B3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049375C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1B285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E8716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9(15.7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45301F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8(16.6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F7F252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0364345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493B06C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7FD67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53425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56(84.3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425A7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41(83.4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384943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EDAE548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5CBF604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DD055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23B9D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B9E67D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70390E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79</w:t>
            </w:r>
          </w:p>
        </w:tc>
      </w:tr>
      <w:tr w:rsidR="003712CA" w:rsidRPr="00DB5880" w14:paraId="32843740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E9ABC3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32971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Singl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DC22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4(23.8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41EC95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9(29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C1EBEA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610981AA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548696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0004B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C081D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41(76.2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94308C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0(71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BB3853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FD8CE11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44C0411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8D92C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45A9F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395A33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EA29FC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97</w:t>
            </w:r>
          </w:p>
        </w:tc>
      </w:tr>
      <w:tr w:rsidR="003712CA" w:rsidRPr="00DB5880" w14:paraId="5603AC7B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B66395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B1BBC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8-3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7DBC1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5(29.7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EA6001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8(34.3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15F747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34CB576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65FCCDD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708A5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1-4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77128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8(36.8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90E9B5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7(39.6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06AFBD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FE47955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00DA2C7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E968D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68BBA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2(33.5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9F2F0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4(26.1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80200C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1B88ED9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B0F7DB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lastRenderedPageBreak/>
              <w:t>Level of Educa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565BB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08BEC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28C204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4BF15E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361</w:t>
            </w:r>
          </w:p>
        </w:tc>
      </w:tr>
      <w:tr w:rsidR="003712CA" w:rsidRPr="00DB5880" w14:paraId="3774069E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404CD05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E11AE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Below undergradu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D106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6(14.1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104709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5(8.9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2613D2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6C983589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92EA22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0EB7D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Undergradu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AE68B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8(63.8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5F469F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07(63.3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C91B34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B8DA01D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264ABB3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FBE2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st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19F15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2(%17.3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34D750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6(21.3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D90154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3B9B0F8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53441F0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67F7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Doctor or abo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A80C32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(4.9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8CB3C9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(6.5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7DFE74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BC0D8AE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45C6E9D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Profession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04DA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50AF4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6616C0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27ACAC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171</w:t>
            </w:r>
          </w:p>
        </w:tc>
      </w:tr>
      <w:tr w:rsidR="003712CA" w:rsidRPr="00DB5880" w14:paraId="71A2F258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045562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0686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54A54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3(71.9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255C0A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0(65.1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ECDA0E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B6BCC4D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33802C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D0041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urs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39676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2(28.1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640C91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9(34.9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E6F35B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2A75DBB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189694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Job titl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97E72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8BF61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16CEDA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AE51D7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911</w:t>
            </w:r>
          </w:p>
        </w:tc>
      </w:tr>
      <w:tr w:rsidR="003712CA" w:rsidRPr="00DB5880" w14:paraId="32F8BFCA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09C3951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3A879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Junior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71751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0(43.2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2A5D22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0(41.4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E7B806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4D7EC86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0BE264D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43C91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Intermediat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85BB7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9(42.7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B767F3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6(45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BFBC59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9C14677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A99B3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7A131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3C31C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6(14.1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B4F5F7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3(13.6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F0E117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F51443E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66B938A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Department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BEDD9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48E1C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20A279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A9CE02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01**</w:t>
            </w:r>
          </w:p>
        </w:tc>
      </w:tr>
      <w:tr w:rsidR="003712CA" w:rsidRPr="00DB5880" w14:paraId="3A86AE30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BB3CED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1329E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bstetric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3A8ED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7(36.6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F87338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4(63.4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0D0EFA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C9CE4FA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5BD53D1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9519B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ynecolog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080EB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9(51.8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52A6EA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7(48.2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7E30DF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1F74DD9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A090F8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A59D8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utpati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99756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2(67.7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E39A1B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0(32.3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3FDFD9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5AB074F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2772413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3BD9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2547B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7(57.0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53D552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8(43.0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CF7B36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4C6BDD8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4D4429D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Wearing protective clothing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B068D5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68900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76A457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2F6E54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03**</w:t>
            </w:r>
          </w:p>
        </w:tc>
      </w:tr>
      <w:tr w:rsidR="003712CA" w:rsidRPr="00DB5880" w14:paraId="2B027F50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76DD44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753BD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86CDE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0(33.9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D96D6F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9(66.1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EC086D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5422504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9DAEE4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F458A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F9313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65(55.9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8E105D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0(44.1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BA99EE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B4F2327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7592D22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COVID-19 infection statu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95423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1A113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41377F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9EF45A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41</w:t>
            </w:r>
          </w:p>
        </w:tc>
      </w:tr>
      <w:tr w:rsidR="003712CA" w:rsidRPr="00DB5880" w14:paraId="62B6E858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06047E1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64FF0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t infecte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99B4B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(5.9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9B6E1C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4(8.3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7FFFDC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73B080A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1DFC754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92AE6B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Asymptomatic infec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E141A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(1.6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5A1BCB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(0.6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8D10F0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54774BF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6EB048D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E643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ild typ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C9D32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50(81.1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8B6BEE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5(74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5C6C38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1093BBA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41569C6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BAED2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Common type or more serio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29449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1(11.4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23A2B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9(17.2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3CA3BFF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2E7AAFB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0A45413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Working with fev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E38B2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5E75D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BDC948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83BA2F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  <w:highlight w:val="red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26*</w:t>
            </w:r>
          </w:p>
        </w:tc>
      </w:tr>
      <w:tr w:rsidR="003712CA" w:rsidRPr="00DB5880" w14:paraId="28182A4B" w14:textId="77777777" w:rsidTr="00181303">
        <w:tc>
          <w:tcPr>
            <w:tcW w:w="1843" w:type="dxa"/>
            <w:tcBorders>
              <w:top w:val="nil"/>
              <w:bottom w:val="nil"/>
            </w:tcBorders>
          </w:tcPr>
          <w:p w14:paraId="3C97437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02FB0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64FF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4(45.4%)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89C68B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7(57.4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368D74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BE49C33" w14:textId="77777777" w:rsidTr="00181303">
        <w:tc>
          <w:tcPr>
            <w:tcW w:w="1843" w:type="dxa"/>
            <w:tcBorders>
              <w:top w:val="nil"/>
            </w:tcBorders>
          </w:tcPr>
          <w:p w14:paraId="421B551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2D9D198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560" w:type="dxa"/>
            <w:tcBorders>
              <w:top w:val="nil"/>
            </w:tcBorders>
          </w:tcPr>
          <w:p w14:paraId="7EE8D0F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01(54.6%)</w:t>
            </w:r>
          </w:p>
        </w:tc>
        <w:tc>
          <w:tcPr>
            <w:tcW w:w="1448" w:type="dxa"/>
            <w:tcBorders>
              <w:top w:val="nil"/>
            </w:tcBorders>
          </w:tcPr>
          <w:p w14:paraId="44A48E4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2(42.6%)</w:t>
            </w:r>
          </w:p>
        </w:tc>
        <w:tc>
          <w:tcPr>
            <w:tcW w:w="756" w:type="dxa"/>
            <w:tcBorders>
              <w:top w:val="nil"/>
            </w:tcBorders>
          </w:tcPr>
          <w:p w14:paraId="77F34D2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C493D40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Data were N (%</w:t>
      </w:r>
      <w:proofErr w:type="gramStart"/>
      <w:r w:rsidRPr="00DB5880">
        <w:rPr>
          <w:rFonts w:ascii="Times New Roman" w:hAnsi="Times New Roman" w:cs="Times New Roman"/>
          <w:sz w:val="24"/>
        </w:rPr>
        <w:t>).*</w:t>
      </w:r>
      <w:proofErr w:type="gramEnd"/>
      <w:r w:rsidRPr="00DB5880">
        <w:rPr>
          <w:rFonts w:ascii="Times New Roman" w:hAnsi="Times New Roman" w:cs="Times New Roman"/>
          <w:sz w:val="24"/>
        </w:rPr>
        <w:t>P&lt;0.05, **P&lt;0.01</w:t>
      </w:r>
    </w:p>
    <w:p w14:paraId="40BF893B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</w:p>
    <w:p w14:paraId="0F007321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Table S3 The condition of depre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2493"/>
        <w:gridCol w:w="1404"/>
        <w:gridCol w:w="1408"/>
        <w:gridCol w:w="1132"/>
      </w:tblGrid>
      <w:tr w:rsidR="003712CA" w:rsidRPr="00DB5880" w14:paraId="6077A17B" w14:textId="77777777" w:rsidTr="00181303"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1F4D728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Category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92FB86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PHQ-9 &lt;5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6C3127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PHQ-9≥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4A7B27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3712CA" w:rsidRPr="00DB5880" w14:paraId="372CC5CD" w14:textId="77777777" w:rsidTr="00181303">
        <w:tc>
          <w:tcPr>
            <w:tcW w:w="1984" w:type="dxa"/>
            <w:tcBorders>
              <w:bottom w:val="nil"/>
            </w:tcBorders>
          </w:tcPr>
          <w:p w14:paraId="687AC2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694" w:type="dxa"/>
            <w:tcBorders>
              <w:bottom w:val="nil"/>
            </w:tcBorders>
          </w:tcPr>
          <w:p w14:paraId="48857C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bottom w:val="nil"/>
            </w:tcBorders>
          </w:tcPr>
          <w:p w14:paraId="4407057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14:paraId="5C693F1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bottom w:val="nil"/>
            </w:tcBorders>
          </w:tcPr>
          <w:p w14:paraId="4CA6D45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771</w:t>
            </w:r>
          </w:p>
        </w:tc>
      </w:tr>
      <w:tr w:rsidR="003712CA" w:rsidRPr="00DB5880" w14:paraId="42173D1A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4BAD2C2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D83B67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0FC25C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4(15.2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442641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3(16.8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206988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A4D6D4A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108FED2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C89E1C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0A7B61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4(84.8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D012A5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63(83.2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0C2C00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1BDF21E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76671D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29592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D4D510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A29838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5A7CF0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24</w:t>
            </w:r>
          </w:p>
        </w:tc>
      </w:tr>
      <w:tr w:rsidR="003712CA" w:rsidRPr="00DB5880" w14:paraId="22B5809F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1EFE5A0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D1164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Single 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64FE0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6(22.8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15174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7(29.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CE11A2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9FEEB59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814128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5188D4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9F1BA4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2(77.2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983566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9(70.9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E96CB3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01D20DC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397A4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lastRenderedPageBreak/>
              <w:t>Ag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B8F97C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EBF554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D36B16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64069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36</w:t>
            </w:r>
          </w:p>
        </w:tc>
      </w:tr>
      <w:tr w:rsidR="003712CA" w:rsidRPr="00DB5880" w14:paraId="7F9512DC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78824FF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A42B1D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8-30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BAD57C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0(31.6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40C48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3(32.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6330D6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ECC5E81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15016CD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2B97C1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1-40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0DABEE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4(34.2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2DB36A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1(41.3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ECD8DF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FC270EF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152348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B7268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24E7F1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4(34.2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86F1C2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2(26.5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996F8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B670884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31734B4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Level of Education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1CB7F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BC972C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A4497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46F42E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191</w:t>
            </w:r>
          </w:p>
        </w:tc>
      </w:tr>
      <w:tr w:rsidR="003712CA" w:rsidRPr="00DB5880" w14:paraId="2E24DAD5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ABE6CF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66543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Below undergraduat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EB95C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3(14.6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818E6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8(9.2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E4F957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BA60035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6EBDB7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15060D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Undergraduat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3A0F44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03(65.2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0C8E4A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2(62.2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35F9650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B6C85BD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6A62D2C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C3E3C1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ster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A93557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5(15.8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14237F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3(21.9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4696C4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56EBE03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7D536D3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492A53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Doctor or abov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8D9D42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(4.4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7AD92F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(6.6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8EC1F0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610157B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47C3F9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Profession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DA0A7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746A7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CA5F5E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5D8B7C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731</w:t>
            </w:r>
          </w:p>
        </w:tc>
      </w:tr>
      <w:tr w:rsidR="003712CA" w:rsidRPr="00DB5880" w14:paraId="2733C660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7214D9A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4EE26C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F52246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0(69.6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D4BCFF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3(67.9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07658A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9B92790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084E243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8CF6B6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urs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858351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8(30.4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AF8C78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3(32.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50B9DF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39F051A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F2F96C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Job titl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FB742F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4915AF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75CAAE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9141CB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961</w:t>
            </w:r>
          </w:p>
        </w:tc>
      </w:tr>
      <w:tr w:rsidR="003712CA" w:rsidRPr="00DB5880" w14:paraId="52341834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3693A81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A5292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Junior 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028244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7(42.4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F051F6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3(42.3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29250D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653C3894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3391636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B9F181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Intermediate 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16C3AF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0(44.3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01F057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5(43.4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120DF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3813369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25374A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AF561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F87140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1(13.3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C1983E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8(14.3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9E50F1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CB6ED94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E9E0A4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Department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FFC218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69FF21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11659E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4183EA0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&lt;0.001**</w:t>
            </w:r>
          </w:p>
        </w:tc>
      </w:tr>
      <w:tr w:rsidR="003712CA" w:rsidRPr="00DB5880" w14:paraId="5A70A7E7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10C5467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B2C4AA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bstetrics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D39785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1(30.7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0CB2D2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0(69.3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D90E36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5FD7C7E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EE63FA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225CC3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ynecology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F18BAF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3(41.1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2CA67A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3(58.9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9F7798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CB7DC42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789DC8C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82DA1A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utpatient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99ECE8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0(64.5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C668CA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2(35.5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52EBA8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CFB0970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3489C7C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4C254F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E41831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4(47.4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24F8FA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1(52.6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147DD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536F0ED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05A5EE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lastRenderedPageBreak/>
              <w:t>Wearing protective clothing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B5976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67E712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BC704F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D16228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52</w:t>
            </w:r>
          </w:p>
        </w:tc>
      </w:tr>
      <w:tr w:rsidR="003712CA" w:rsidRPr="00DB5880" w14:paraId="787CB8AC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67C59F2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378241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30E512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2(13.9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74C8FE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7(18.9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F3A3E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6438D62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63C5883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C073E7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CF4DDB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36(86.1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8EB421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59(81.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45399E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5D3E09E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38939C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COVID-19 infection statu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1D49D1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49A72B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42E97C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1A81EFA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405</w:t>
            </w:r>
          </w:p>
        </w:tc>
      </w:tr>
      <w:tr w:rsidR="003712CA" w:rsidRPr="00DB5880" w14:paraId="653BE0B4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C5CC60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E267A1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t infected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527E73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5(9.5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6DD9E1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0(5.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F07B1C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BBD8D1E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4528494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58F4A1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Asymptomatic infection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519F10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(1.3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F416F5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(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C5A355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E5ECF28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11DBA66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28C2DA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ild typ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6BFAD1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1(76.6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260344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54(78.6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FC186D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7A034C0B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563DFE7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358A36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Common type or more serious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A82784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0(12.7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A4CC99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0(15.3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0EDE1CC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7B21A16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6B8939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Working with fever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A813E8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B478DE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31B320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55C0ED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  <w:highlight w:val="red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01**</w:t>
            </w:r>
          </w:p>
        </w:tc>
      </w:tr>
      <w:tr w:rsidR="003712CA" w:rsidRPr="00DB5880" w14:paraId="6368B24D" w14:textId="77777777" w:rsidTr="00181303">
        <w:tc>
          <w:tcPr>
            <w:tcW w:w="1984" w:type="dxa"/>
            <w:tcBorders>
              <w:top w:val="nil"/>
              <w:bottom w:val="nil"/>
            </w:tcBorders>
          </w:tcPr>
          <w:p w14:paraId="269F788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EDF0E1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E2D1DD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5(35.9%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3DDA60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6(64.1%)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69364E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1A5FD85" w14:textId="77777777" w:rsidTr="00181303">
        <w:tc>
          <w:tcPr>
            <w:tcW w:w="1984" w:type="dxa"/>
            <w:tcBorders>
              <w:top w:val="nil"/>
            </w:tcBorders>
          </w:tcPr>
          <w:p w14:paraId="428D2B7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14:paraId="3CCA030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15" w:type="dxa"/>
            <w:tcBorders>
              <w:top w:val="nil"/>
            </w:tcBorders>
          </w:tcPr>
          <w:p w14:paraId="2CE2C1E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3(53.8%)</w:t>
            </w:r>
          </w:p>
        </w:tc>
        <w:tc>
          <w:tcPr>
            <w:tcW w:w="1420" w:type="dxa"/>
            <w:tcBorders>
              <w:top w:val="nil"/>
            </w:tcBorders>
          </w:tcPr>
          <w:p w14:paraId="123510F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0(46.2%)</w:t>
            </w:r>
          </w:p>
        </w:tc>
        <w:tc>
          <w:tcPr>
            <w:tcW w:w="787" w:type="dxa"/>
            <w:tcBorders>
              <w:top w:val="nil"/>
            </w:tcBorders>
          </w:tcPr>
          <w:p w14:paraId="18D86BA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7FB9EBA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Data were N (%</w:t>
      </w:r>
      <w:proofErr w:type="gramStart"/>
      <w:r w:rsidRPr="00DB5880">
        <w:rPr>
          <w:rFonts w:ascii="Times New Roman" w:hAnsi="Times New Roman" w:cs="Times New Roman"/>
          <w:sz w:val="24"/>
        </w:rPr>
        <w:t>).*</w:t>
      </w:r>
      <w:proofErr w:type="gramEnd"/>
      <w:r w:rsidRPr="00DB5880">
        <w:rPr>
          <w:rFonts w:ascii="Times New Roman" w:hAnsi="Times New Roman" w:cs="Times New Roman"/>
          <w:sz w:val="24"/>
        </w:rPr>
        <w:t>*P&lt;0.01</w:t>
      </w:r>
    </w:p>
    <w:p w14:paraId="2B04FD05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</w:p>
    <w:p w14:paraId="796B6C2C" w14:textId="77777777" w:rsidR="003712CA" w:rsidRPr="00DB5880" w:rsidRDefault="003712CA" w:rsidP="003712CA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Table S4 The condition of insomni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2760"/>
        <w:gridCol w:w="1414"/>
        <w:gridCol w:w="1435"/>
        <w:gridCol w:w="876"/>
      </w:tblGrid>
      <w:tr w:rsidR="003712CA" w:rsidRPr="00DB5880" w14:paraId="5EC98302" w14:textId="77777777" w:rsidTr="00181303">
        <w:tc>
          <w:tcPr>
            <w:tcW w:w="4575" w:type="dxa"/>
            <w:gridSpan w:val="2"/>
            <w:tcBorders>
              <w:bottom w:val="single" w:sz="4" w:space="0" w:color="auto"/>
            </w:tcBorders>
          </w:tcPr>
          <w:p w14:paraId="2921DF8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Category 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38813B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ISI &lt;8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669CBC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ISI≥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3BC02F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3712CA" w:rsidRPr="00DB5880" w14:paraId="12069BD0" w14:textId="77777777" w:rsidTr="00181303">
        <w:tc>
          <w:tcPr>
            <w:tcW w:w="1815" w:type="dxa"/>
            <w:tcBorders>
              <w:bottom w:val="nil"/>
            </w:tcBorders>
          </w:tcPr>
          <w:p w14:paraId="73B3CB0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760" w:type="dxa"/>
            <w:tcBorders>
              <w:bottom w:val="nil"/>
            </w:tcBorders>
          </w:tcPr>
          <w:p w14:paraId="53819E1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bottom w:val="nil"/>
            </w:tcBorders>
          </w:tcPr>
          <w:p w14:paraId="2E99E53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bottom w:val="nil"/>
            </w:tcBorders>
          </w:tcPr>
          <w:p w14:paraId="60FA5BA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14:paraId="7F9BAB4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759</w:t>
            </w:r>
          </w:p>
        </w:tc>
      </w:tr>
      <w:tr w:rsidR="003712CA" w:rsidRPr="00DB5880" w14:paraId="7C01B25D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229425F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2880954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7EB688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7(15.6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D161BE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0(17.1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4390F0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38B21E7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6824968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5EB0169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460166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00(84.4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548E61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7(82.9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8B06E7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1E04854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5BA05DC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32398FD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55076C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AE8E52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3AB68C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3712CA" w:rsidRPr="00DB5880" w14:paraId="3C38B524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24439FC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51553FE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Single 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E824E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2(26.2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80A517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1(26.5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EE397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9279C39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6689E82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539C750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442DC0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75(73.8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40082E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6(73.5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2AB1A9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61027385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1FA1053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7F52900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D6D714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AA09FD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F21DC0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857</w:t>
            </w:r>
          </w:p>
        </w:tc>
      </w:tr>
      <w:tr w:rsidR="003712CA" w:rsidRPr="00DB5880" w14:paraId="2854F046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3616AF0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1F446C3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8-30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EF946D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7(32.5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C1E6D8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6(30.8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65DD22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A113C1F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5D9284C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58FD58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1-40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A260CA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8(37.1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0C0714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7(40.2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1C5BDD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6D1F450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23C48A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1DBB1A6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DF00FE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2(30.4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D9EAC6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4(29.1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B4951B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7BFA443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7F9678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Level of Education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4A99C5B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8435AE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B02D35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6737E4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3712CA" w:rsidRPr="00DB5880" w14:paraId="64E75AF0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7E0D629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28C73A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Below undergraduat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13CBEA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5(14.8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26A09D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6(5.1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90877C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008F2358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1A98A6F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D4B372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Undergraduat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98F23E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45(61.2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360A42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0(68.4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D85C97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67D02DC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0E4B882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02B378A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aster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A28189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5(19.0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F431A8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3(19.7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C5C92E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DDC9E53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4E3825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70B59C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Doctor or abov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98121C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(5.0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9F8D4D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(6.8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A0ADD6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989C98F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33B28AD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Profession 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384B51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524178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4A7B6F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123E80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716</w:t>
            </w:r>
          </w:p>
        </w:tc>
      </w:tr>
      <w:tr w:rsidR="003712CA" w:rsidRPr="00DB5880" w14:paraId="23F9F976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6064B7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7A88F56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edical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33A877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61(67.9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76AE7F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82(70.1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B5200E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6D96A58E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7E3DF4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0BF9CEF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urs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984716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6(32.1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8FE65D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5(29.9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294B2A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480DDF0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75A203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Job title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792998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E19793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24BCEE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14E50D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210</w:t>
            </w:r>
          </w:p>
        </w:tc>
      </w:tr>
      <w:tr w:rsidR="003712CA" w:rsidRPr="00DB5880" w14:paraId="539CDCD1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6ECF2E1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1D28AD8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Junior 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C97023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08(45.6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83CEBD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2(35.9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42FAA1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3416557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3D01B1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21AB063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 xml:space="preserve">Intermediate 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9191C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7(40.9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3789B5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8(49.6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4EC95F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13288B6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0ED9A13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4E09551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71295C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2(13.5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F09744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7(14.5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8BF628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7B59191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1AB3A18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lastRenderedPageBreak/>
              <w:t xml:space="preserve">Department 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7847C79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4C039F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D7C20A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DFE815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58</w:t>
            </w:r>
          </w:p>
        </w:tc>
      </w:tr>
      <w:tr w:rsidR="003712CA" w:rsidRPr="00DB5880" w14:paraId="62B088AF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6B9E5E4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359404F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bstetric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A8F47A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58(24.5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5BDB0C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3(36.8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933C8F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1F86A36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2978983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1273318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Gynecology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83F8B1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39(16.5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8C8C28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7(14.5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8DBC3E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50316750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520F710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3571255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utpatient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0B1583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8(20.2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E92DE6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4(12.0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36AB86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1FF2200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125559B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F60237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63D5F7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2(38.8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B849DA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3(36.7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9A1747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E2EBA69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73C8293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Wearing protective clothing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0E1632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1A53F3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B76BA01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4CAABD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3712CA" w:rsidRPr="00DB5880" w14:paraId="41B1FB87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21B2122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477045D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9349F8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0(16.9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2D9B88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9(16.2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588870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A0E5F9A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640B42E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1F12A87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9D552B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97(83.1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7D40C6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8(83.8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CEBB86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14F46834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3476470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COVID-19 infection status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389088B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BDA1A9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93AF69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612A94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69</w:t>
            </w:r>
          </w:p>
        </w:tc>
      </w:tr>
      <w:tr w:rsidR="003712CA" w:rsidRPr="00DB5880" w14:paraId="5D2B07C6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7F4E45D7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78DA36B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t infected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6724D8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1(8.9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A14B9F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(3.4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82EF99F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0B385A4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56D62DE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71AC54E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Asymptomatic infection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B43100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(1.7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6CA567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(0.0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B6444E3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4E149780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421AC1D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178C1A99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Mild typ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4E514DA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83(77.2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35DF50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92(78.6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68D842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2BE91042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0704EB9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62CE840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Common type or more seriou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7ACC72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9(12.2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A611A9B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21(17.9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A46745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358C3BD4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27217CB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Working with fever</w:t>
            </w: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4ABAFA1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218E3E8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FEBDA74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6285D3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0.024*</w:t>
            </w:r>
          </w:p>
        </w:tc>
      </w:tr>
      <w:tr w:rsidR="003712CA" w:rsidRPr="00DB5880" w14:paraId="51DCC8A3" w14:textId="77777777" w:rsidTr="00181303">
        <w:tc>
          <w:tcPr>
            <w:tcW w:w="1815" w:type="dxa"/>
            <w:tcBorders>
              <w:top w:val="nil"/>
              <w:bottom w:val="nil"/>
            </w:tcBorders>
          </w:tcPr>
          <w:p w14:paraId="5FE006BC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  <w:bottom w:val="nil"/>
            </w:tcBorders>
          </w:tcPr>
          <w:p w14:paraId="306F488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83DD13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11(61.3%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68FD59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70(38.7%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702CF70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12CA" w:rsidRPr="00DB5880" w14:paraId="6ACCB40C" w14:textId="77777777" w:rsidTr="00181303">
        <w:tc>
          <w:tcPr>
            <w:tcW w:w="1815" w:type="dxa"/>
            <w:tcBorders>
              <w:top w:val="nil"/>
            </w:tcBorders>
          </w:tcPr>
          <w:p w14:paraId="1E0A03F6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nil"/>
            </w:tcBorders>
          </w:tcPr>
          <w:p w14:paraId="0146B9AE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14" w:type="dxa"/>
            <w:tcBorders>
              <w:top w:val="nil"/>
            </w:tcBorders>
          </w:tcPr>
          <w:p w14:paraId="114DFC5D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126(72.8%)</w:t>
            </w:r>
          </w:p>
        </w:tc>
        <w:tc>
          <w:tcPr>
            <w:tcW w:w="1435" w:type="dxa"/>
            <w:tcBorders>
              <w:top w:val="nil"/>
            </w:tcBorders>
          </w:tcPr>
          <w:p w14:paraId="77D73F72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B5880">
              <w:rPr>
                <w:rFonts w:ascii="Times New Roman" w:hAnsi="Times New Roman" w:cs="Times New Roman"/>
                <w:sz w:val="24"/>
              </w:rPr>
              <w:t>47(27.2%)</w:t>
            </w:r>
          </w:p>
        </w:tc>
        <w:tc>
          <w:tcPr>
            <w:tcW w:w="876" w:type="dxa"/>
            <w:tcBorders>
              <w:top w:val="nil"/>
            </w:tcBorders>
          </w:tcPr>
          <w:p w14:paraId="17A9DE95" w14:textId="77777777" w:rsidR="003712CA" w:rsidRPr="00DB5880" w:rsidRDefault="003712CA" w:rsidP="0018130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DA04433" w14:textId="1A284A4D" w:rsidR="002C7C04" w:rsidRPr="00E060C1" w:rsidRDefault="003712CA" w:rsidP="00E060C1">
      <w:pPr>
        <w:spacing w:line="480" w:lineRule="auto"/>
        <w:rPr>
          <w:rFonts w:ascii="Times New Roman" w:hAnsi="Times New Roman" w:cs="Times New Roman"/>
          <w:sz w:val="24"/>
        </w:rPr>
      </w:pPr>
      <w:r w:rsidRPr="00DB5880">
        <w:rPr>
          <w:rFonts w:ascii="Times New Roman" w:hAnsi="Times New Roman" w:cs="Times New Roman"/>
          <w:sz w:val="24"/>
        </w:rPr>
        <w:t>Data were N (%</w:t>
      </w:r>
      <w:proofErr w:type="gramStart"/>
      <w:r w:rsidRPr="00DB5880">
        <w:rPr>
          <w:rFonts w:ascii="Times New Roman" w:hAnsi="Times New Roman" w:cs="Times New Roman"/>
          <w:sz w:val="24"/>
        </w:rPr>
        <w:t>).*</w:t>
      </w:r>
      <w:proofErr w:type="gramEnd"/>
      <w:r w:rsidRPr="00DB5880">
        <w:rPr>
          <w:rFonts w:ascii="Times New Roman" w:hAnsi="Times New Roman" w:cs="Times New Roman"/>
          <w:sz w:val="24"/>
        </w:rPr>
        <w:t>P&lt;0.05</w:t>
      </w:r>
    </w:p>
    <w:sectPr w:rsidR="002C7C04" w:rsidRPr="00E060C1" w:rsidSect="00EC26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2CA"/>
    <w:rsid w:val="000014E8"/>
    <w:rsid w:val="00006F3F"/>
    <w:rsid w:val="00013D2A"/>
    <w:rsid w:val="00015F58"/>
    <w:rsid w:val="00090815"/>
    <w:rsid w:val="000F35AB"/>
    <w:rsid w:val="000F6CFF"/>
    <w:rsid w:val="00143F76"/>
    <w:rsid w:val="001B074D"/>
    <w:rsid w:val="00215DBD"/>
    <w:rsid w:val="0024094B"/>
    <w:rsid w:val="00310407"/>
    <w:rsid w:val="0033197A"/>
    <w:rsid w:val="003712CA"/>
    <w:rsid w:val="00383E07"/>
    <w:rsid w:val="003866BC"/>
    <w:rsid w:val="003B3E83"/>
    <w:rsid w:val="003B6AEA"/>
    <w:rsid w:val="00403A80"/>
    <w:rsid w:val="004346FD"/>
    <w:rsid w:val="00461E4D"/>
    <w:rsid w:val="004A35D7"/>
    <w:rsid w:val="004C4DFC"/>
    <w:rsid w:val="004D6AF5"/>
    <w:rsid w:val="004E5568"/>
    <w:rsid w:val="00511D91"/>
    <w:rsid w:val="005660AA"/>
    <w:rsid w:val="00572C7F"/>
    <w:rsid w:val="00572E4E"/>
    <w:rsid w:val="005D133A"/>
    <w:rsid w:val="00615137"/>
    <w:rsid w:val="00623E05"/>
    <w:rsid w:val="00633998"/>
    <w:rsid w:val="00635A4F"/>
    <w:rsid w:val="0064076C"/>
    <w:rsid w:val="006572B1"/>
    <w:rsid w:val="0067122F"/>
    <w:rsid w:val="006B4E59"/>
    <w:rsid w:val="006E6C86"/>
    <w:rsid w:val="006F2EB5"/>
    <w:rsid w:val="00704802"/>
    <w:rsid w:val="00752F7F"/>
    <w:rsid w:val="00766293"/>
    <w:rsid w:val="00790CED"/>
    <w:rsid w:val="007A14A0"/>
    <w:rsid w:val="007B0D22"/>
    <w:rsid w:val="007B26A2"/>
    <w:rsid w:val="007F14BE"/>
    <w:rsid w:val="00807D4B"/>
    <w:rsid w:val="0086796D"/>
    <w:rsid w:val="008718E8"/>
    <w:rsid w:val="00875992"/>
    <w:rsid w:val="00881EEF"/>
    <w:rsid w:val="008A033E"/>
    <w:rsid w:val="008A5F8D"/>
    <w:rsid w:val="008D2D9C"/>
    <w:rsid w:val="008D524E"/>
    <w:rsid w:val="009010E7"/>
    <w:rsid w:val="0090619E"/>
    <w:rsid w:val="00972E86"/>
    <w:rsid w:val="009B0475"/>
    <w:rsid w:val="009B3BC5"/>
    <w:rsid w:val="00A008AC"/>
    <w:rsid w:val="00A137F9"/>
    <w:rsid w:val="00A657D2"/>
    <w:rsid w:val="00A76569"/>
    <w:rsid w:val="00A80EB4"/>
    <w:rsid w:val="00A87E27"/>
    <w:rsid w:val="00AC0709"/>
    <w:rsid w:val="00AF0DB9"/>
    <w:rsid w:val="00AF2761"/>
    <w:rsid w:val="00B0117F"/>
    <w:rsid w:val="00B625FE"/>
    <w:rsid w:val="00B802EB"/>
    <w:rsid w:val="00B83689"/>
    <w:rsid w:val="00B91E83"/>
    <w:rsid w:val="00B97DD6"/>
    <w:rsid w:val="00BB3935"/>
    <w:rsid w:val="00BE6389"/>
    <w:rsid w:val="00BF2FA4"/>
    <w:rsid w:val="00C12B3B"/>
    <w:rsid w:val="00C92272"/>
    <w:rsid w:val="00CB75C0"/>
    <w:rsid w:val="00D611D5"/>
    <w:rsid w:val="00D658EC"/>
    <w:rsid w:val="00E060C1"/>
    <w:rsid w:val="00E14615"/>
    <w:rsid w:val="00E52E8B"/>
    <w:rsid w:val="00E87CDB"/>
    <w:rsid w:val="00EC2651"/>
    <w:rsid w:val="00ED04A4"/>
    <w:rsid w:val="00F2749A"/>
    <w:rsid w:val="00F41E95"/>
    <w:rsid w:val="00F52178"/>
    <w:rsid w:val="00F709DC"/>
    <w:rsid w:val="00F761A9"/>
    <w:rsid w:val="00F77824"/>
    <w:rsid w:val="00F86061"/>
    <w:rsid w:val="00F96E1C"/>
    <w:rsid w:val="00FB4EEB"/>
    <w:rsid w:val="00FE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BB277"/>
  <w15:chartTrackingRefBased/>
  <w15:docId w15:val="{FDC08397-795A-D24D-8022-A52AA2A0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2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06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淑婷</dc:creator>
  <cp:keywords/>
  <dc:description/>
  <cp:lastModifiedBy>包 淑婷</cp:lastModifiedBy>
  <cp:revision>3</cp:revision>
  <dcterms:created xsi:type="dcterms:W3CDTF">2023-03-16T10:26:00Z</dcterms:created>
  <dcterms:modified xsi:type="dcterms:W3CDTF">2023-05-30T08:35:00Z</dcterms:modified>
</cp:coreProperties>
</file>